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AF9B9" w14:textId="2B7A311A" w:rsidR="006C5914" w:rsidRDefault="00D368A8" w:rsidP="00211AE4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D368A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6A. List of MGCS36089 genes where transposon insertion conferred increased fitness</w:t>
      </w:r>
    </w:p>
    <w:p w14:paraId="500A1337" w14:textId="77777777" w:rsidR="00211AE4" w:rsidRPr="00211AE4" w:rsidRDefault="00211AE4" w:rsidP="00211AE4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tbl>
      <w:tblPr>
        <w:tblW w:w="10789" w:type="dxa"/>
        <w:tblLook w:val="04A0" w:firstRow="1" w:lastRow="0" w:firstColumn="1" w:lastColumn="0" w:noHBand="0" w:noVBand="1"/>
      </w:tblPr>
      <w:tblGrid>
        <w:gridCol w:w="540"/>
        <w:gridCol w:w="1569"/>
        <w:gridCol w:w="1138"/>
        <w:gridCol w:w="4032"/>
        <w:gridCol w:w="951"/>
        <w:gridCol w:w="939"/>
        <w:gridCol w:w="720"/>
        <w:gridCol w:w="900"/>
      </w:tblGrid>
      <w:tr w:rsidR="00D368A8" w:rsidRPr="00D368A8" w14:paraId="4C078922" w14:textId="77777777" w:rsidTr="00C84FA1">
        <w:trPr>
          <w:trHeight w:val="34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E0D573" w14:textId="3EA8D620" w:rsidR="00D368A8" w:rsidRPr="00D368A8" w:rsidRDefault="00D368A8" w:rsidP="00D368A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.</w:t>
            </w:r>
            <w:r w:rsidR="00211A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696A2D" w14:textId="20BFC1B2" w:rsidR="00D368A8" w:rsidRPr="00D368A8" w:rsidRDefault="00D368A8" w:rsidP="00D36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Locu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 </w:t>
            </w: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tag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1B3289" w14:textId="71FB5D96" w:rsidR="00D368A8" w:rsidRPr="00D368A8" w:rsidRDefault="00D368A8" w:rsidP="00D36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6EAB15" w14:textId="77777777" w:rsidR="00D368A8" w:rsidRPr="00D368A8" w:rsidRDefault="00D368A8" w:rsidP="00D36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5FB0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gFC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9C107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Transpor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2F6AD0" w14:textId="204FB144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re/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</w: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Acc</w:t>
            </w:r>
            <w:r w:rsidR="00211AE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216408" w14:textId="1325CF61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</w:r>
            <w:r w:rsidRPr="00D368A8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lass</w:t>
            </w:r>
          </w:p>
        </w:tc>
      </w:tr>
      <w:tr w:rsidR="00D368A8" w:rsidRPr="00D368A8" w14:paraId="0FBD7C9A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4C247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115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C72B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M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7590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TS transporter mannose-specific IIC compone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175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379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7B2C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B5F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368A8" w:rsidRPr="00D368A8" w14:paraId="32761A48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1CD33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12A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F3D2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L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9BC0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TS transporter mannose-specific IIB &amp; II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2F42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C9EF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F85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60B8D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368A8" w:rsidRPr="00D368A8" w14:paraId="0C7148B7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11F2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704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BEFE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N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F6A2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TS transporter mannose-specific IID compone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D6EF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792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D5D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327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368A8" w:rsidRPr="00D368A8" w14:paraId="15C1DEFC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5883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971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5726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cK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42812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ucokinase Glc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1F728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915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D8A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3A6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368A8" w:rsidRPr="00D368A8" w14:paraId="58B9A990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214B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197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4585A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5846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UF910 domain-containing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5EA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213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86B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C96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368A8" w:rsidRPr="00D368A8" w14:paraId="7EB61DF2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AE7E8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8D0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B535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rtC_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9B87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ass C sortase Srt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6BC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793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41D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A44D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368A8" w:rsidRPr="00D368A8" w14:paraId="01211026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D669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9399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E9B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F038" w14:textId="5272E852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creted pilin backbone/major protein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E782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218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C63D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C57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368A8" w:rsidRPr="00D368A8" w14:paraId="36F6F978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3D12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CF6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0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9A92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C72E" w14:textId="1D477106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pothetical protein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F80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29628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5B2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43E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D368A8" w:rsidRPr="00D368A8" w14:paraId="7AE62A46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306F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E2DF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5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768F8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g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B168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 protein trans-acting positive regulator Mg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CF4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B13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079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3051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368A8" w:rsidRPr="00D368A8" w14:paraId="020F4310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BC1C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D619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2C48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YG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DB01A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mpetence system protein ComY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CF8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5DA8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CF1F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1B0F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</w:t>
            </w:r>
          </w:p>
        </w:tc>
      </w:tr>
      <w:tr w:rsidR="00D368A8" w:rsidRPr="00D368A8" w14:paraId="3A543DD4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60EE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531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A464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7BC7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' end fragment of disrupted class C sort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46E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DBF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861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FC8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</w:tr>
      <w:tr w:rsidR="00D368A8" w:rsidRPr="00D368A8" w14:paraId="211F2689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BABE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CE4DD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C3F5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f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6765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ilus transcriptional regulator Rof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5BE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122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219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9F1D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368A8" w:rsidRPr="00D368A8" w14:paraId="77E0703F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62B6A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639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68C7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7ABB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UF1294 domain-containing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02A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3BF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A21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D4E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368A8" w:rsidRPr="00D368A8" w14:paraId="1146A2BF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0D28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A38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5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5BF6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CCE0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42 family metallopeptid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856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81DC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64AF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52CF" w14:textId="77777777" w:rsidR="00D368A8" w:rsidRPr="008957BB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</w:pPr>
            <w:r w:rsidRPr="008957BB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368A8" w:rsidRPr="00D368A8" w14:paraId="01122085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412B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6E8E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1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07C4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dhP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AAD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lcohol dehydrogenase Adh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7D71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9D4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63C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CFC90" w14:textId="77777777" w:rsidR="00D368A8" w:rsidRPr="008957BB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</w:pPr>
            <w:r w:rsidRPr="008957BB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368A8" w:rsidRPr="00D368A8" w14:paraId="064ECC57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639A0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888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5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09A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m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32A5" w14:textId="58C7C7D9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ell surface M protein Emm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6ED5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D82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77E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B3C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368A8" w:rsidRPr="00D368A8" w14:paraId="33AC805D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EBAB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AC3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143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bp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B934C" w14:textId="034AB36A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creted fibronectin-binding protein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9F5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2A3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5719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FC2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368A8" w:rsidRPr="00D368A8" w14:paraId="5CE753EF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4BB9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E42D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2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88C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4DB5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utamine ABC transporter perme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F0C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85F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50D8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33B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368A8" w:rsidRPr="00D368A8" w14:paraId="6CAF5059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E60C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154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2F9C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85B12" w14:textId="63D1AC58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creted pilin minor/ancillary protein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B4D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FDF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CBD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3917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368A8" w:rsidRPr="00D368A8" w14:paraId="556BEF51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5E4B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35B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2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A9356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nQ_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37DC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utamine ABC transporter ATPase GlnQ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E93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757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574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0A5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368A8" w:rsidRPr="00D368A8" w14:paraId="5A6FC918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E15A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F4E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9557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rtC_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DB29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ass C sortase Srt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825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4AA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C21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417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368A8" w:rsidRPr="00D368A8" w14:paraId="6DDA6456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8247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882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4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2584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la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1664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NA topology modulation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C13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080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73B5F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950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8957BB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D368A8" w:rsidRPr="00D368A8" w14:paraId="39F3D530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25AF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A0B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4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375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00A4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pothetical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783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60E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052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C13E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368A8" w:rsidRPr="00D368A8" w14:paraId="54883658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677AA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9DC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DB00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6FC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ldo/keto reduct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25BF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C108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62A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A48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368A8" w:rsidRPr="00D368A8" w14:paraId="32DBFC9A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C39C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F1E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6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96D7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75DE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jugal transfer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2B59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49EF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14C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6CD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D368A8" w:rsidRPr="00D368A8" w14:paraId="6CBFEC05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8121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990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19FA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5866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UF1700 domain-containing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00CF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ECE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CC0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645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368A8" w:rsidRPr="00D368A8" w14:paraId="43A4C052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6A6A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1BE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697E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F00D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sB/YeaQ/YmgE family stress response membra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7DE2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E67D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3A5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E782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</w:tr>
      <w:tr w:rsidR="00D368A8" w:rsidRPr="00D368A8" w14:paraId="114BA68B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D432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43C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2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EDCE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EBFA" w14:textId="7DCD86B5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utamine ABC transporter substrate-binding.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9E2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165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732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6DE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368A8" w:rsidRPr="00D368A8" w14:paraId="2EE05DC0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0D1A1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CAA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4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64B7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CC5B4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minoglycoside 6-adenylyltransfer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629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7BFF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BB49C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644B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8957BB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D368A8" w:rsidRPr="00D368A8" w14:paraId="32B358B6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6AAF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B6E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1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BB5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0044E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gma-70 family RNA polymerase sigma facto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E12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681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438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1C02" w14:textId="77777777" w:rsidR="00D368A8" w:rsidRPr="008957BB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</w:pPr>
            <w:r w:rsidRPr="008957BB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368A8" w:rsidRPr="00D368A8" w14:paraId="27163C76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0BBF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58C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D10F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utG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0A55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ormiminoglutamase Hut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4F9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751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15F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A50A" w14:textId="77777777" w:rsidR="00D368A8" w:rsidRPr="008957BB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</w:pPr>
            <w:r w:rsidRPr="008957BB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368A8" w:rsidRPr="00D368A8" w14:paraId="4D9D2CDB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A4DD1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015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A20C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0787C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tE family amino acid transport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AE38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7412E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4FB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D65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368A8" w:rsidRPr="00D368A8" w14:paraId="1F61059A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AD52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DB8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F752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F09D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ND family transporter membrane fusion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77920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7C0A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8D6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BFB3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368A8" w:rsidRPr="00D368A8" w14:paraId="77A4C725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BB09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3D28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0F27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5362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AS domain-containing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DF5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D1FD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B520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67EA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368A8" w:rsidRPr="00D368A8" w14:paraId="1AD5E3C5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BC6C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136F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FF91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17BE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pothetical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CB7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35DF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9B48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E8E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8957BB" w:rsidRPr="008957BB" w14:paraId="54C73A2B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C2DA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E73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1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B710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7E6B5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ultidrug efflux MFS transport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9E5F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7CA6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D9D9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491A" w14:textId="77777777" w:rsidR="00D368A8" w:rsidRPr="008957BB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</w:pPr>
            <w:r w:rsidRPr="008957BB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D368A8" w:rsidRPr="00D368A8" w14:paraId="61F03023" w14:textId="77777777" w:rsidTr="00211AE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67A6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837F4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4DA8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DA7C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pothetical prot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803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AE8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1DC7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1FA1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368A8" w:rsidRPr="00D368A8" w14:paraId="53559305" w14:textId="77777777" w:rsidTr="00211AE4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73A7F3" w14:textId="77777777" w:rsidR="00D368A8" w:rsidRPr="00D368A8" w:rsidRDefault="00D368A8" w:rsidP="006976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FEEB12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4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8CEA8E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68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0F1B55" w14:textId="77777777" w:rsidR="00D368A8" w:rsidRPr="00D368A8" w:rsidRDefault="00D368A8" w:rsidP="006976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TP-binding cassette domain-containing prote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86C3D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7D2A44" w14:textId="0E5B6CA3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CB3ED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3639D5" w14:textId="77777777" w:rsidR="00D368A8" w:rsidRPr="00D368A8" w:rsidRDefault="00D368A8" w:rsidP="006976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368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</w:tbl>
    <w:p w14:paraId="4A5E23E5" w14:textId="175DB840" w:rsidR="00211AE4" w:rsidRDefault="00211AE4" w:rsidP="00211AE4">
      <w:pPr>
        <w:tabs>
          <w:tab w:val="left" w:pos="5547"/>
        </w:tabs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  <w:r>
        <w:rPr>
          <w:rFonts w:ascii="Arial" w:hAnsi="Arial" w:cs="Arial"/>
          <w:sz w:val="16"/>
          <w:szCs w:val="16"/>
        </w:rPr>
        <w:tab/>
      </w:r>
    </w:p>
    <w:p w14:paraId="2B7CA12E" w14:textId="62C2E42C" w:rsidR="00D368A8" w:rsidRPr="00211AE4" w:rsidRDefault="00211AE4" w:rsidP="00211AE4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sectPr w:rsidR="00D368A8" w:rsidRPr="00211AE4" w:rsidSect="00D368A8">
      <w:headerReference w:type="default" r:id="rId6"/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F93CB" w14:textId="77777777" w:rsidR="00FC1BD5" w:rsidRDefault="00FC1BD5" w:rsidP="00211AE4">
      <w:pPr>
        <w:spacing w:after="0" w:line="240" w:lineRule="auto"/>
      </w:pPr>
      <w:r>
        <w:separator/>
      </w:r>
    </w:p>
  </w:endnote>
  <w:endnote w:type="continuationSeparator" w:id="0">
    <w:p w14:paraId="3E26DEFB" w14:textId="77777777" w:rsidR="00FC1BD5" w:rsidRDefault="00FC1BD5" w:rsidP="00211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9503551"/>
      <w:docPartObj>
        <w:docPartGallery w:val="Page Numbers (Bottom of Page)"/>
        <w:docPartUnique/>
      </w:docPartObj>
    </w:sdtPr>
    <w:sdtContent>
      <w:p w14:paraId="6A0A8819" w14:textId="6C50D768" w:rsidR="00211AE4" w:rsidRDefault="00211AE4" w:rsidP="00211A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904D921" w14:textId="77777777" w:rsidR="00211AE4" w:rsidRDefault="00211A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981405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6"/>
        <w:szCs w:val="16"/>
      </w:rPr>
    </w:sdtEndPr>
    <w:sdtContent>
      <w:p w14:paraId="5E824C10" w14:textId="63ED0821" w:rsidR="00211AE4" w:rsidRPr="00211AE4" w:rsidRDefault="00211AE4" w:rsidP="00211AE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6"/>
            <w:szCs w:val="16"/>
          </w:rPr>
        </w:pPr>
        <w:r w:rsidRPr="00211AE4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211AE4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211AE4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Pr="00211AE4">
          <w:rPr>
            <w:rStyle w:val="PageNumber"/>
            <w:rFonts w:ascii="Arial" w:hAnsi="Arial" w:cs="Arial"/>
            <w:noProof/>
            <w:sz w:val="16"/>
            <w:szCs w:val="16"/>
          </w:rPr>
          <w:t>1</w:t>
        </w:r>
        <w:r w:rsidRPr="00211AE4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7EF029D8" w14:textId="77777777" w:rsidR="00211AE4" w:rsidRPr="00211AE4" w:rsidRDefault="00211AE4">
    <w:pPr>
      <w:pStyle w:val="Footer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E7A30" w14:textId="77777777" w:rsidR="00FC1BD5" w:rsidRDefault="00FC1BD5" w:rsidP="00211AE4">
      <w:pPr>
        <w:spacing w:after="0" w:line="240" w:lineRule="auto"/>
      </w:pPr>
      <w:r>
        <w:separator/>
      </w:r>
    </w:p>
  </w:footnote>
  <w:footnote w:type="continuationSeparator" w:id="0">
    <w:p w14:paraId="1F87CB75" w14:textId="77777777" w:rsidR="00FC1BD5" w:rsidRDefault="00FC1BD5" w:rsidP="00211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F38848" w14:textId="0B9B70F9" w:rsidR="00211AE4" w:rsidRPr="00211AE4" w:rsidRDefault="00211AE4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6"/>
        <w:szCs w:val="16"/>
      </w:rPr>
    </w:pPr>
    <w:r w:rsidRPr="00211AE4">
      <w:rPr>
        <w:rFonts w:ascii="Arial" w:hAnsi="Arial" w:cs="Arial"/>
        <w:color w:val="000000" w:themeColor="text1"/>
        <w:sz w:val="16"/>
        <w:szCs w:val="16"/>
      </w:rPr>
      <w:t>Table S6A</w:t>
    </w:r>
  </w:p>
  <w:p w14:paraId="650DEDAB" w14:textId="77777777" w:rsidR="00211AE4" w:rsidRDefault="00211A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8A8"/>
    <w:rsid w:val="00211AE4"/>
    <w:rsid w:val="00697671"/>
    <w:rsid w:val="006C5914"/>
    <w:rsid w:val="006D0CB4"/>
    <w:rsid w:val="0070319C"/>
    <w:rsid w:val="007C41DE"/>
    <w:rsid w:val="00880733"/>
    <w:rsid w:val="008957BB"/>
    <w:rsid w:val="00B102AD"/>
    <w:rsid w:val="00C84FA1"/>
    <w:rsid w:val="00D368A8"/>
    <w:rsid w:val="00D91AA2"/>
    <w:rsid w:val="00DC66DE"/>
    <w:rsid w:val="00EC4C9E"/>
    <w:rsid w:val="00FB183B"/>
    <w:rsid w:val="00FC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F7E1E"/>
  <w15:chartTrackingRefBased/>
  <w15:docId w15:val="{4269F608-5B73-A543-96A7-A3C32F396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8A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1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AE4"/>
  </w:style>
  <w:style w:type="paragraph" w:styleId="Footer">
    <w:name w:val="footer"/>
    <w:basedOn w:val="Normal"/>
    <w:link w:val="FooterChar"/>
    <w:uiPriority w:val="99"/>
    <w:unhideWhenUsed/>
    <w:rsid w:val="00211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AE4"/>
  </w:style>
  <w:style w:type="character" w:styleId="PageNumber">
    <w:name w:val="page number"/>
    <w:basedOn w:val="DefaultParagraphFont"/>
    <w:uiPriority w:val="99"/>
    <w:semiHidden/>
    <w:unhideWhenUsed/>
    <w:rsid w:val="00211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, Nayeem</dc:creator>
  <cp:keywords/>
  <dc:description/>
  <cp:lastModifiedBy>Bari, Nayeem</cp:lastModifiedBy>
  <cp:revision>3</cp:revision>
  <cp:lastPrinted>2026-01-21T20:56:00Z</cp:lastPrinted>
  <dcterms:created xsi:type="dcterms:W3CDTF">2026-02-09T22:28:00Z</dcterms:created>
  <dcterms:modified xsi:type="dcterms:W3CDTF">2026-02-09T22:48:00Z</dcterms:modified>
</cp:coreProperties>
</file>